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>
          <w:sz w:val="28"/>
          <w:szCs w:val="28"/>
          <w:lang w:val="en-GB"/>
        </w:rPr>
        <w:t>Table S1. Species used in the German BIODEPTH experiment with their traits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109"/>
        <w:gridCol w:w="1106"/>
        <w:gridCol w:w="1524"/>
        <w:gridCol w:w="1246"/>
        <w:gridCol w:w="832"/>
        <w:gridCol w:w="693"/>
        <w:gridCol w:w="1073"/>
      </w:tblGrid>
      <w:tr>
        <w:trPr>
          <w:trHeight w:val="567" w:hRule="atLeast"/>
        </w:trPr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pecies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bbreviation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Growth form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Leaf size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2</w:t>
            </w:r>
          </w:p>
        </w:tc>
        <w:tc>
          <w:tcPr>
            <w:tcW w:w="12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eaf seasonality</w:t>
            </w:r>
          </w:p>
        </w:tc>
        <w:tc>
          <w:tcPr>
            <w:tcW w:w="8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Leaf litter CN ratio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3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LA (m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 m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-1</w:t>
            </w: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)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4</w:t>
            </w:r>
          </w:p>
        </w:tc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 xml:space="preserve">Predominant leaf orientation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de-DE" w:eastAsia="de-DE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Achillea millefolium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chmi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icrophyllous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evergreen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1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2.7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Alopecurus pratens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lo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8.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Anthoxanthum odoratu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ntod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Arrhenatherum elatiu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Arrel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0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Bromus hordeaceu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Broho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.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6.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Campanula patul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ampa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an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3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Centaurea jace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enjac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0.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Chrysanthemum leucanthemum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hrleu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7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Crepis bienn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rebi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4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Cynosurus cristatu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yncri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4.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Dactylis glomera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Dacgl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1.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Festuca pratens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Fes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5.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Festuca rubr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Fesru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2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Geranium pratens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Ger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0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Holcus lanatu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lla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5.9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Knautia arvens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Knaarv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1.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Lathyrus pratens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at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candent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nan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3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Leontodon autumnal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eoau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4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Lolium perenn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olpe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8.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Lotus corniculatu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otco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8.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Lychnis flos-cuculi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Lycfl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5.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Phleum pratens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hl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caespito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0.6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Pimpinella major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immaj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0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lined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Plantago lanceolat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lalan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0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Ranunculus acri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anacr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Rumex acetos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umac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8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Taraxacum officinal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aroff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s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partly 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2.3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tic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Trifolium pratens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rip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emirosulat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2.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Trifolium repens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Trirep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reptant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19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Vicia cracca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iccra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ndent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summergreen</w:t>
            </w:r>
          </w:p>
        </w:tc>
        <w:tc>
          <w:tcPr>
            <w:tcW w:w="832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27.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izontal</w:t>
            </w:r>
          </w:p>
        </w:tc>
      </w:tr>
      <w:tr>
        <w:trPr>
          <w:trHeight w:val="255" w:hRule="atLeast"/>
        </w:trPr>
        <w:tc>
          <w:tcPr>
            <w:tcW w:w="148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i/>
                <w:i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de-DE" w:eastAsia="de-DE"/>
              </w:rPr>
              <w:t>Vicia sepium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Vicsep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ndentia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microphyllous</w:t>
            </w:r>
          </w:p>
        </w:tc>
        <w:tc>
          <w:tcPr>
            <w:tcW w:w="12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evergreen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de-DE"/>
              </w:rPr>
              <w:t>39.3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izontal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ind w:left="284" w:hanging="284"/>
        <w:rPr/>
      </w:pPr>
      <w:r>
        <w:rPr>
          <w:sz w:val="20"/>
          <w:szCs w:val="20"/>
          <w:lang w:val="en-GB"/>
        </w:rPr>
        <w:t xml:space="preserve">1: following Ellenberg H. &amp; Mueller-Dombois D. (1967). A key to Raunkiaer plant life forms with revised subdivisions. </w:t>
      </w:r>
      <w:r>
        <w:rPr>
          <w:sz w:val="20"/>
          <w:szCs w:val="20"/>
          <w:lang w:val="de-DE"/>
        </w:rPr>
        <w:t>Berichte des Geobotanischen Instituts der ETH, Stiftung Rübel, 37, 56-73.</w:t>
      </w:r>
    </w:p>
    <w:p>
      <w:pPr>
        <w:pStyle w:val="Normal"/>
        <w:autoSpaceDE w:val="false"/>
        <w:ind w:left="284" w:hanging="284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2: nanophyllous (20–200 mm2), microphyllous (2–6 cm2), submicrophyllous (6–20 cm2) and mesophyllous (20–100 cm2)</w:t>
      </w:r>
    </w:p>
    <w:p>
      <w:pPr>
        <w:pStyle w:val="Normal"/>
        <w:autoSpaceDE w:val="false"/>
        <w:ind w:left="284" w:hanging="284"/>
        <w:rPr/>
      </w:pPr>
      <w:r>
        <w:rPr>
          <w:sz w:val="20"/>
          <w:szCs w:val="20"/>
          <w:lang w:val="en-GB"/>
        </w:rPr>
        <w:t>3: Scherer-Lorenzen M. (2008). Functional diversity affects decomposition processes in experimental grasslands. Functional Ecology, 22, 547-555.</w:t>
      </w:r>
    </w:p>
    <w:p>
      <w:pPr>
        <w:pStyle w:val="Normal"/>
        <w:autoSpaceDE w:val="false"/>
        <w:ind w:left="284" w:hanging="284"/>
        <w:rPr/>
      </w:pPr>
      <w:r>
        <w:rPr>
          <w:sz w:val="20"/>
          <w:szCs w:val="20"/>
          <w:lang w:val="en-GB"/>
        </w:rPr>
        <w:t>4: Heisse K., Roscher C., Schumacher J. &amp; Schulze E.D. (2007). Establishment of grassland species in monocultures: different strategies lead to success. Oecologia, 152, 435-447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4:40:00Z</dcterms:created>
  <dc:creator>Mouillot David</dc:creator>
  <dc:description/>
  <dc:language>en-US</dc:language>
  <cp:lastModifiedBy>Mouillot David</cp:lastModifiedBy>
  <dcterms:modified xsi:type="dcterms:W3CDTF">2011-02-11T04:40:00Z</dcterms:modified>
  <cp:revision>1</cp:revision>
  <dc:subject/>
  <dc:title/>
</cp:coreProperties>
</file>